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/>
          <w:sz w:val="24"/>
          <w:szCs w:val="24"/>
        </w:rPr>
        <w:t>Water parameter at the different sites and during the different seas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04740" cy="331914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articulate organic carbon (POC), organic carbon / nitrogen ratio of particulate organic matter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org</w:t>
      </w:r>
      <w:r>
        <w:rPr>
          <w:rFonts w:cs="Times New Roman" w:ascii="Times New Roman" w:hAnsi="Times New Roman"/>
          <w:sz w:val="24"/>
          <w:szCs w:val="24"/>
        </w:rPr>
        <w:t xml:space="preserve">/N), dissolved organic carbon (DOC) and chlorophyll a (chl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 Sites from near- to off-shore: Lae Lae (LAE), Samalona (SAM), Bonebatang (BBA) and Lanyukan (LNK). N=3, mean (SE), no data available (n. d.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6:25:00Z</dcterms:created>
  <dc:creator>Sawall, Yvonne</dc:creator>
  <dc:description/>
  <dc:language>en-US</dc:language>
  <cp:lastModifiedBy>Sawall, Yvonne</cp:lastModifiedBy>
  <dcterms:modified xsi:type="dcterms:W3CDTF">2012-02-20T16:26:00Z</dcterms:modified>
  <cp:revision>1</cp:revision>
  <dc:subject/>
  <dc:title/>
</cp:coreProperties>
</file>